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color w:val="000000"/>
        </w:rPr>
        <w:t xml:space="preserve">Table S6: SNPs identified in </w:t>
      </w:r>
      <w:r>
        <w:rPr>
          <w:i/>
          <w:iCs/>
          <w:color w:val="000000"/>
        </w:rPr>
        <w:t xml:space="preserve">B2M. </w:t>
      </w:r>
      <w:r>
        <w:rPr>
          <w:color w:val="000000"/>
        </w:rPr>
        <w:t xml:space="preserve">Novel SNPs are denoted by “ss” numbers and previously published SNPs are denoted by “rs” numbers.  Minor allele frequencies are based on the sequencing panel of 32 type 1 diabetes subjects. </w:t>
      </w:r>
      <w:r>
        <w:rPr>
          <w:i/>
          <w:iCs/>
          <w:color w:val="000000"/>
        </w:rPr>
        <w:t>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values for non-typed SNPs. UTR, untranslated region.</w:t>
      </w:r>
    </w:p>
    <w:p>
      <w:pPr>
        <w:pStyle w:val="Normal"/>
        <w:spacing w:lineRule="auto" w:line="360"/>
        <w:jc w:val="both"/>
        <w:rPr>
          <w:color w:val="000000"/>
          <w:sz w:val="16"/>
        </w:rPr>
      </w:pPr>
      <w:r>
        <w:rPr>
          <w:color w:val="000000"/>
          <w:sz w:val="16"/>
        </w:rPr>
      </w:r>
    </w:p>
    <w:tbl>
      <w:tblPr>
        <w:tblW w:w="706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54"/>
        <w:gridCol w:w="2059"/>
        <w:gridCol w:w="1086"/>
        <w:gridCol w:w="1268"/>
        <w:gridCol w:w="999"/>
      </w:tblGrid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20"/>
              </w:rPr>
              <w:t>Variant names/ dbSNP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20"/>
              </w:rPr>
              <w:t>Map position, NCBI build 3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20"/>
              </w:rPr>
              <w:t>Locatio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20"/>
              </w:rPr>
              <w:t>Minor allele frequency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R</w:t>
            </w:r>
            <w:r>
              <w:rPr>
                <w:b/>
                <w:bCs/>
                <w:sz w:val="16"/>
                <w:szCs w:val="16"/>
                <w:vertAlign w:val="superscript"/>
                <w:rPrChange w:id="0" w:author="Professor John A Todd" w:date="2004-05-16T12:51:00Z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709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59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1714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709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6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1800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709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6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1830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7085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6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1917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7086/ rs225523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1942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7084/ rs190153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2120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708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6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2475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7090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66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2584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7091/ rs478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2607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7087/ rs186912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2674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708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69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2699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7089/ rs93588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2707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708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7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72743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 "/>
      <w:lvlJc w:val="left"/>
      <w:pPr>
        <w:tabs>
          <w:tab w:val="num" w:pos="216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4"/>
        <w:i/>
        <w:b/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/>
      <w:i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1T10:25:00Z</dcterms:created>
  <dc:creator>lisa</dc:creator>
  <dc:description/>
  <dc:language>en-US</dc:language>
  <cp:lastModifiedBy>lisa</cp:lastModifiedBy>
  <dcterms:modified xsi:type="dcterms:W3CDTF">2005-01-31T09:40:00Z</dcterms:modified>
  <cp:revision>3</cp:revision>
  <dc:subject/>
  <dc:title>Table S6: SNPs identified in B2M</dc:title>
</cp:coreProperties>
</file>